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04" w:hanging="0"/>
        <w:jc w:val="both"/>
        <w:rPr>
          <w:bCs/>
          <w:lang w:val="en-US"/>
        </w:rPr>
      </w:pPr>
      <w:r>
        <w:rPr>
          <w:b/>
          <w:bCs/>
          <w:lang w:val="en-US"/>
        </w:rPr>
        <w:t>Table 2 - The age-specific prevalence of presenting and WHO-defined low vision, blindness and visual impairment.</w:t>
      </w:r>
      <w:r>
        <w:rPr>
          <w:bCs/>
          <w:lang w:val="en-US"/>
        </w:rPr>
        <w:t xml:space="preserve"> </w:t>
      </w:r>
    </w:p>
    <w:p>
      <w:pPr>
        <w:pStyle w:val="Normal"/>
        <w:spacing w:lineRule="auto" w:line="480"/>
        <w:ind w:left="540" w:right="304" w:hanging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2146" w:type="dxa"/>
        <w:jc w:val="left"/>
        <w:tblInd w:w="-8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6"/>
        <w:gridCol w:w="1920"/>
        <w:gridCol w:w="1680"/>
        <w:gridCol w:w="1920"/>
        <w:gridCol w:w="1800"/>
        <w:gridCol w:w="1680"/>
        <w:gridCol w:w="1920"/>
      </w:tblGrid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cade of life (years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esenting 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Low Vision </w:t>
            </w:r>
          </w:p>
          <w:p>
            <w:pPr>
              <w:pStyle w:val="Normal"/>
              <w:ind w:left="175" w:right="304" w:hanging="0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senting Blindness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esenting VI 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WHO 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w Vision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 Blindness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O VI</w:t>
            </w:r>
          </w:p>
          <w:p>
            <w:pPr>
              <w:pStyle w:val="Normal"/>
              <w:ind w:left="175" w:right="304" w:hanging="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, 95% CI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ages 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85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 (5.2;4.3-6.1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1.8;13.5-24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5 (3.4;2.8-4.2) 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2.2; 1.6-2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(0.9;0.6-1.3)  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.3;0.9-1.9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 (7.4; 6.4-8.5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2.7;2.1-3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8 (4.7;3.9-5.7) 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2 (1.3;0.9-1.7) 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 (0.5;0.3-0.9) 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 (0.8;0.5-1.2) 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 (0.4;0.2-0.7) 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0.3;0.1-0.6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 (0.1;0.0-0.3) 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1.7;1.3-2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(0.8;0.6-1.3) 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1 (0.8;0.6-1.3) </w:t>
            </w:r>
          </w:p>
        </w:tc>
      </w:tr>
      <w:tr>
        <w:trPr>
          <w:trHeight w:val="1217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9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3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.4;0.3-4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9;0.0-3.6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9;0.6-4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9;0.0-3.6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9;0.0-3.6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(0.5;0.0-2.9) 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9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2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.7;1.4-4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5;0.0-2.1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.2;1.0-4.3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;0.0-1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;0.0-1.7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2.9;1.6-5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5;0.0-2.1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.4;1.2-4.6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-29 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5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.1;3.2-7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.9;0.9-4.1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.1;1.7-5.5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.8;1.5-5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8;0.2-2.6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.9;0.9-4.1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7.9;5.5-11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.8;1.5-5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(5.1;3.2-7.9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8;0.2-2.6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;0.0-1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;0.0-1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;0.0-1.7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4;0.5-3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8;0.2-2.6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39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7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5.7;3.6-8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.9;0.8-4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.8;2.1-6.6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4.7;2.8-7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3;0.4-3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.4;1.9-6.2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0.4;7.5-14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3.2;1.7-5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7.3;4.8-10.7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0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0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0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0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0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49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7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4.8;3.2-7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.3;0.5-2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3.5;2.1-5.7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9;0.3-2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4;0.0-1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4;0.0-1.7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5.7;3.9-8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.8;0.8-3.5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3.9;2.5-6.2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;0.0-1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;0.0-1.3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7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;0.0-1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2;0.0-1.3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8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3.4;1.9-5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1;0.3-3.0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.3;1.1-4.6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1;0.3-3.0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3;0.0-1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0.9;0.2-2.6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4.6;2.8-7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4;0.5-3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.2;1.7-5.6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6;0.0-2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0.9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6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.5;3.8-10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9;0.6-4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1095" w:leader="none"/>
              </w:tabs>
              <w:ind w:left="175" w:right="304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6;2.4-8.4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7;1.8-7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9;0.6-4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9;0.6-4.8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10.2;6.8-15.0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7;1.8-7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.5;3.8-10.7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.2;1.5-6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.8;1.1-6.1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8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;0.0-1.5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7;1.8-7.3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9;0.0-3.5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.8;1.1-6.1)</w:t>
            </w:r>
          </w:p>
        </w:tc>
      </w:tr>
      <w:tr>
        <w:trPr>
          <w:trHeight w:val="150" w:hRule="atLeast"/>
        </w:trPr>
        <w:tc>
          <w:tcPr>
            <w:tcW w:w="1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+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7)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ind w:left="126" w:right="304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5.9;11.5-21.6)</w:t>
            </w:r>
          </w:p>
          <w:p>
            <w:pPr>
              <w:pStyle w:val="Normal"/>
              <w:ind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6.8;3.9-11.1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9.2;5.9-13.9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.3;2.9-9.4)</w:t>
            </w:r>
          </w:p>
          <w:p>
            <w:pPr>
              <w:pStyle w:val="Normal"/>
              <w:ind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.4;1.5-6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9;0.6-5.0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21.3;16.2-27.4)</w:t>
            </w:r>
          </w:p>
          <w:p>
            <w:pPr>
              <w:pStyle w:val="Normal"/>
              <w:ind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10.1;6.7-15.1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1.1;7.5-16.2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8.7;5.5-13.4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3.9;1.9-7.6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.8;2.5-8.8)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.4;0.9-5.7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.9;0.6-5.0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;0.0-2.9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11.1;7.5-16.2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5.8;3.3-9.9)</w:t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ind w:left="175" w:right="304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5.3;2.9-9.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304" w:hanging="0"/>
        <w:jc w:val="both"/>
        <w:rPr>
          <w:bCs/>
          <w:lang w:val="en-US"/>
        </w:rPr>
      </w:pPr>
      <w:r>
        <w:rPr>
          <w:bCs/>
          <w:lang w:val="en-US"/>
        </w:rPr>
        <w:t>CI = confidence interval, VI = visual impairment, WHO = World Health Organization.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6T02:23:00Z</dcterms:created>
  <dc:creator> SHANE DURKIN</dc:creator>
  <dc:description/>
  <cp:keywords/>
  <dc:language>en-US</dc:language>
  <cp:lastModifiedBy> SHANE DURKIN</cp:lastModifiedBy>
  <dcterms:modified xsi:type="dcterms:W3CDTF">2009-08-16T02:23:00Z</dcterms:modified>
  <cp:revision>2</cp:revision>
  <dc:subject/>
  <dc:title>Table 2 </dc:title>
</cp:coreProperties>
</file>